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B60A5" w14:textId="77777777" w:rsidR="00701CFB" w:rsidRPr="00A33DBC" w:rsidRDefault="00701CFB" w:rsidP="00701C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3705">
        <w:rPr>
          <w:rFonts w:ascii="Times New Roman" w:hAnsi="Times New Roman" w:cs="Times New Roman"/>
          <w:b/>
          <w:sz w:val="24"/>
          <w:szCs w:val="24"/>
        </w:rPr>
        <w:t xml:space="preserve">Table S5 </w:t>
      </w:r>
      <w:r w:rsidRPr="005F3705">
        <w:rPr>
          <w:rFonts w:ascii="Times New Roman" w:hAnsi="Times New Roman" w:cs="Times New Roman"/>
          <w:sz w:val="24"/>
          <w:szCs w:val="24"/>
        </w:rPr>
        <w:t xml:space="preserve">Summary of the SNPs associated with local selection that are identified to be located in coding </w:t>
      </w:r>
      <w:r w:rsidRPr="00A33DBC">
        <w:rPr>
          <w:rFonts w:ascii="Times New Roman" w:hAnsi="Times New Roman" w:cs="Times New Roman"/>
          <w:sz w:val="24"/>
          <w:szCs w:val="24"/>
        </w:rPr>
        <w:t>sequences of genes and showing non-synonymous mutations. Codon variant positions with the two alternative nucleotides and the corresponding amino acid change are shown in the “Codon” and “Amino acid” columns, respectively.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805"/>
        <w:gridCol w:w="1192"/>
        <w:gridCol w:w="996"/>
        <w:gridCol w:w="896"/>
        <w:gridCol w:w="758"/>
        <w:gridCol w:w="2634"/>
        <w:gridCol w:w="1745"/>
      </w:tblGrid>
      <w:tr w:rsidR="00701CFB" w:rsidRPr="00A33DBC" w14:paraId="30634014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741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10C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C47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FF6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8A6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5A8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917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lier tests</w:t>
            </w:r>
          </w:p>
        </w:tc>
      </w:tr>
      <w:tr w:rsidR="00701CFB" w:rsidRPr="00A33DBC" w14:paraId="52BFC5E3" w14:textId="77777777" w:rsidTr="00074FEB">
        <w:trPr>
          <w:trHeight w:val="300"/>
          <w:jc w:val="center"/>
        </w:trPr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06AC" w14:textId="77777777" w:rsidR="00701CFB" w:rsidRPr="005F3705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37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sitive sele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24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70F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F3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5F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C0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380B58CE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668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842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1E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39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B06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13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B42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o-oncogene,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4C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nv</w:t>
            </w:r>
          </w:p>
        </w:tc>
      </w:tr>
      <w:tr w:rsidR="00701CFB" w:rsidRPr="00A33DBC" w14:paraId="427729DA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99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65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976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89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93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BB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erine/threonine kinase,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63A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4842383C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9C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1C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FF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06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A6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79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lated 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3D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3E7CA7B4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A6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F4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DB1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58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EF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CE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57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estin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56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44942E7B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84D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3B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E9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5C9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25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56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ntaining 2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99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6C2C199F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DB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95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AA9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90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6C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17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40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ardin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0B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0251AD06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D3F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1B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05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78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16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0C1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F8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domain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475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45F8D83D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F8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D27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6F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140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1C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CB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ontaining, family M member 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B8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26820C83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4B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1E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AC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34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160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C15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/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1E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onal PAS domain protein 4a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2D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/BayeScan</w:t>
            </w:r>
          </w:p>
        </w:tc>
      </w:tr>
      <w:tr w:rsidR="00701CFB" w:rsidRPr="00A33DBC" w14:paraId="146E5AC8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83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2E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07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78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C7B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95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/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39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crotonoyl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A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30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5E584FE3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D7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12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68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07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42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85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carboxylase 2 (bet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82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72566528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3B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AD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5C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05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85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10F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FA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b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C8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nv</w:t>
            </w:r>
          </w:p>
        </w:tc>
      </w:tr>
      <w:tr w:rsidR="00701CFB" w:rsidRPr="00A33DBC" w14:paraId="75A88A01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8B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9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D3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180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51B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48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0F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09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C7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P/microtubule affinity-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5D3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nv</w:t>
            </w:r>
          </w:p>
        </w:tc>
      </w:tr>
      <w:tr w:rsidR="00701CFB" w:rsidRPr="00A33DBC" w14:paraId="0CB53BFF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5F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8E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198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75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22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798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gulating kinase 3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8F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1D019553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4B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6D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3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61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09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53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79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55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ar autoantigenic sperm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2F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Scan</w:t>
            </w:r>
          </w:p>
        </w:tc>
      </w:tr>
      <w:tr w:rsidR="00701CFB" w:rsidRPr="00A33DBC" w14:paraId="08D03942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519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FC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B5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DD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7F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0D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protein (histone-binding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6C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3D52DFD2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5A7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7A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3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18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0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FC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77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BC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ingioma expressed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65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13E55DA7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CD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30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6E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6B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3A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DF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ntigen 5 (hyaluronidase) lik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75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09439FFC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29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50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F0B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8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1E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F5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5E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 carrier family 24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A5C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1DA3A969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E1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E6A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4F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47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CC3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82D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sodium/potassium/calcium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88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1BBCAF74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D49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96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0B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9AB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D8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03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xchanger), member 5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BC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09FDB07E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46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E5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D0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3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B5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gt;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D0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/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48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ombospondin 4a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D72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2DBEBBB5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ED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A95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5E2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2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EFC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72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55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nyltransferase</w:t>
            </w:r>
            <w:proofErr w:type="spellEnd"/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F2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76C750C1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80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92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5C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E5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54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06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ubunit repeat containing 1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43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3DA8C718" w14:textId="77777777" w:rsidTr="00074FEB">
        <w:trPr>
          <w:trHeight w:val="300"/>
          <w:jc w:val="center"/>
        </w:trPr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036" w14:textId="77777777" w:rsidR="00701CFB" w:rsidRPr="005F3705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37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ancing sele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FA7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7A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259D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33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67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2589B785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F3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5C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0EC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1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BD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&gt;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B9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365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plasmic polyadenylation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E9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lequin</w:t>
            </w:r>
          </w:p>
        </w:tc>
      </w:tr>
      <w:tr w:rsidR="00701CFB" w:rsidRPr="00A33DBC" w14:paraId="179ED566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42C8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7D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DD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3A5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C82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AC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lement binding protein 1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52D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1CFB" w:rsidRPr="00A33DBC" w14:paraId="78C0EC06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9BE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6F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01000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D0D6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10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04F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83E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5A9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J (Hsp40) homolog,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03B3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Scan</w:t>
            </w:r>
          </w:p>
        </w:tc>
      </w:tr>
      <w:tr w:rsidR="00701CFB" w:rsidRPr="00A33DBC" w14:paraId="4AA923F5" w14:textId="77777777" w:rsidTr="00074FEB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A814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BD185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B561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30D0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58F07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D5DC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subfamily B, member 9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3C5B" w14:textId="77777777" w:rsidR="00701CFB" w:rsidRPr="00A33DBC" w:rsidRDefault="00701CFB" w:rsidP="00074F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BD2679C" w14:textId="77777777" w:rsidR="00DF607A" w:rsidRDefault="00DF607A">
      <w:bookmarkStart w:id="0" w:name="_GoBack"/>
      <w:bookmarkEnd w:id="0"/>
    </w:p>
    <w:sectPr w:rsidR="00DF6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FB"/>
    <w:rsid w:val="000F0D60"/>
    <w:rsid w:val="004525F7"/>
    <w:rsid w:val="00701CFB"/>
    <w:rsid w:val="008C2038"/>
    <w:rsid w:val="009A6C5D"/>
    <w:rsid w:val="00D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3BF9C"/>
  <w15:chartTrackingRefBased/>
  <w15:docId w15:val="{76C0647C-8804-495B-81DF-3C30CB17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CF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Gen Hua</dc:creator>
  <cp:keywords/>
  <dc:description/>
  <cp:lastModifiedBy>Yue Gen Hua</cp:lastModifiedBy>
  <cp:revision>1</cp:revision>
  <dcterms:created xsi:type="dcterms:W3CDTF">2018-12-11T02:26:00Z</dcterms:created>
  <dcterms:modified xsi:type="dcterms:W3CDTF">2018-12-11T02:27:00Z</dcterms:modified>
</cp:coreProperties>
</file>